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3A5B0D" w14:textId="77777777" w:rsidR="00B01E14" w:rsidRPr="001C1591" w:rsidRDefault="00B01E14" w:rsidP="00B01E14">
      <w:pPr>
        <w:jc w:val="center"/>
        <w:rPr>
          <w:rFonts w:cs="Times New Roman"/>
          <w:szCs w:val="24"/>
        </w:rPr>
      </w:pPr>
      <w:r w:rsidRPr="001C1591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2</w:t>
      </w:r>
      <w:r w:rsidRPr="001C1591">
        <w:rPr>
          <w:rFonts w:cs="Times New Roman"/>
          <w:szCs w:val="24"/>
        </w:rPr>
        <w:t xml:space="preserve"> </w:t>
      </w:r>
      <w:proofErr w:type="gramStart"/>
      <w:r w:rsidRPr="001C1591">
        <w:rPr>
          <w:rFonts w:cs="Times New Roman"/>
          <w:szCs w:val="24"/>
        </w:rPr>
        <w:t>The</w:t>
      </w:r>
      <w:proofErr w:type="gramEnd"/>
      <w:r w:rsidRPr="001C1591">
        <w:rPr>
          <w:rFonts w:cs="Times New Roman"/>
          <w:szCs w:val="24"/>
        </w:rPr>
        <w:t xml:space="preserve"> predicted drugs targeting CLEC4s for treating COVID-19 based on Drug matrix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75"/>
        <w:gridCol w:w="1116"/>
        <w:gridCol w:w="1303"/>
        <w:gridCol w:w="1823"/>
      </w:tblGrid>
      <w:tr w:rsidR="00F819D3" w:rsidRPr="001C1591" w14:paraId="40A9225B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D2B9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C43F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0D7D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bookmarkStart w:id="0" w:name="_GoBack"/>
            <w:bookmarkEnd w:id="0"/>
            <w:r w:rsidRPr="001C1591">
              <w:rPr>
                <w:rFonts w:eastAsia="等线" w:cs="Times New Roman"/>
                <w:szCs w:val="24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39B9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Combined Score</w:t>
            </w:r>
          </w:p>
        </w:tc>
      </w:tr>
      <w:tr w:rsidR="00F819D3" w:rsidRPr="001C1591" w14:paraId="2F5B43BA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E715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Methapyrilene-100 mg/kg in CMC-Rat-Liver-5d-d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EB4A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8.67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C9E4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9.259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022C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65.27804</w:t>
            </w:r>
          </w:p>
        </w:tc>
      </w:tr>
      <w:tr w:rsidR="00F819D3" w:rsidRPr="001C1591" w14:paraId="26D03120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0611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Benoxaprofen-20 mg/kg in CMC-Rat-Liver-3d-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AFAB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9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59AB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9.12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A80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63.82619</w:t>
            </w:r>
          </w:p>
        </w:tc>
      </w:tr>
      <w:tr w:rsidR="00F819D3" w:rsidRPr="001C1591" w14:paraId="25CA17BF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D30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Rofecoxib-775 mg/kg in Corn Oil-Rat-Liver-5d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B5A1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7658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8.865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B60F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61.06875</w:t>
            </w:r>
          </w:p>
        </w:tc>
      </w:tr>
      <w:tr w:rsidR="00F819D3" w:rsidRPr="001C1591" w14:paraId="71D08D85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BA00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4-Octylphenol-450 mg/kg in Corn Oil-Rat-Liver-3d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7402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09C3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8.71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74E7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9.43792</w:t>
            </w:r>
          </w:p>
        </w:tc>
      </w:tr>
      <w:tr w:rsidR="00F819D3" w:rsidRPr="001C1591" w14:paraId="722340D7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BB8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Spironolactone-300 mg/kg in CMC-Rat-Liver-3d-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7AF7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ADF9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8.65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F762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8.80438</w:t>
            </w:r>
          </w:p>
        </w:tc>
      </w:tr>
      <w:tr w:rsidR="00F819D3" w:rsidRPr="001C1591" w14:paraId="0CF32E9C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7AEE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4-Nonylphenol-200 mg/kg in Corn Oil-Rat-Liver-3d-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DBFF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1805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8.6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6284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8.49151</w:t>
            </w:r>
          </w:p>
        </w:tc>
      </w:tr>
      <w:tr w:rsidR="00F819D3" w:rsidRPr="001C1591" w14:paraId="465BB3E3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C32D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Oxiconazole-1500 mg/kg in Corn Oil-Rat-Liver-5d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9181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BB7C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8.59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6467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8.18121</w:t>
            </w:r>
          </w:p>
        </w:tc>
      </w:tr>
      <w:tr w:rsidR="00F819D3" w:rsidRPr="001C1591" w14:paraId="54DC861E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D798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Ticrynafen-570 mg/kg in CMC-Rat-Liver-1d-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AAAC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512B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8.59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B097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8.18121</w:t>
            </w:r>
          </w:p>
        </w:tc>
      </w:tr>
      <w:tr w:rsidR="00F819D3" w:rsidRPr="001C1591" w14:paraId="26BBA018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101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Acetaminophen-486 mg/kg in Corn Oil-Rat-Liver-5d-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209D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F138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8.5616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DB4C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7.87344</w:t>
            </w:r>
          </w:p>
        </w:tc>
      </w:tr>
      <w:tr w:rsidR="00F819D3" w:rsidRPr="001C1591" w14:paraId="460A140A" w14:textId="77777777" w:rsidTr="00F819D3">
        <w:trPr>
          <w:trHeight w:val="276"/>
          <w:jc w:val="center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7604" w14:textId="77777777" w:rsidR="00F819D3" w:rsidRPr="001C1591" w:rsidRDefault="00F819D3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Procarbazine-27 mg/kg in Water-Rat-Liver-0.25d-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11AE5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7325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8.561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F6DB" w14:textId="77777777" w:rsidR="00F819D3" w:rsidRPr="001C1591" w:rsidRDefault="00F819D3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7.87344</w:t>
            </w:r>
          </w:p>
        </w:tc>
      </w:tr>
    </w:tbl>
    <w:p w14:paraId="0BAF8D5E" w14:textId="77777777" w:rsidR="00B01E14" w:rsidRPr="004D4645" w:rsidRDefault="00B01E14" w:rsidP="00B01E14"/>
    <w:p w14:paraId="68CEF86F" w14:textId="77777777" w:rsidR="00B01E14" w:rsidRPr="0088513A" w:rsidRDefault="00B01E14" w:rsidP="00B01E14">
      <w:pPr>
        <w:rPr>
          <w:rFonts w:cs="Times New Roman"/>
          <w:szCs w:val="24"/>
        </w:rPr>
      </w:pPr>
    </w:p>
    <w:p w14:paraId="671D9762" w14:textId="77777777" w:rsidR="00B01E14" w:rsidRPr="001549D3" w:rsidRDefault="00B01E14" w:rsidP="00B01E14">
      <w:pPr>
        <w:spacing w:before="240"/>
      </w:pPr>
    </w:p>
    <w:p w14:paraId="4B3501E9" w14:textId="77777777" w:rsidR="006F44B9" w:rsidRPr="001C1591" w:rsidRDefault="006F44B9" w:rsidP="006F44B9">
      <w:pPr>
        <w:jc w:val="center"/>
        <w:rPr>
          <w:rFonts w:cs="Times New Roman"/>
          <w:szCs w:val="24"/>
        </w:rPr>
      </w:pPr>
    </w:p>
    <w:p w14:paraId="0276067F" w14:textId="77777777" w:rsidR="006F44B9" w:rsidRDefault="006F44B9" w:rsidP="006F44B9">
      <w:pPr>
        <w:rPr>
          <w:rFonts w:cs="Times New Roman"/>
          <w:szCs w:val="24"/>
        </w:rPr>
      </w:pPr>
    </w:p>
    <w:sectPr w:rsidR="006F44B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615422" w14:textId="77777777" w:rsidR="00097D97" w:rsidRDefault="00097D97" w:rsidP="00117666">
      <w:pPr>
        <w:spacing w:after="0"/>
      </w:pPr>
      <w:r>
        <w:separator/>
      </w:r>
    </w:p>
  </w:endnote>
  <w:endnote w:type="continuationSeparator" w:id="0">
    <w:p w14:paraId="1C8C099A" w14:textId="77777777" w:rsidR="00097D97" w:rsidRDefault="00097D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C46BB5" w14:textId="77777777" w:rsidR="00097D97" w:rsidRDefault="00097D97" w:rsidP="00117666">
      <w:pPr>
        <w:spacing w:after="0"/>
      </w:pPr>
      <w:r>
        <w:separator/>
      </w:r>
    </w:p>
  </w:footnote>
  <w:footnote w:type="continuationSeparator" w:id="0">
    <w:p w14:paraId="75BE63E2" w14:textId="77777777" w:rsidR="00097D97" w:rsidRDefault="00097D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MDAxNTI2MTYyNDVW0lEKTi0uzszPAykwrAUAdXU8cCwAAAA="/>
  </w:docVars>
  <w:rsids>
    <w:rsidRoot w:val="00ED20B5"/>
    <w:rsid w:val="0001436A"/>
    <w:rsid w:val="00034304"/>
    <w:rsid w:val="00035434"/>
    <w:rsid w:val="00052A14"/>
    <w:rsid w:val="00077D53"/>
    <w:rsid w:val="00097D9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6466"/>
    <w:rsid w:val="004735C8"/>
    <w:rsid w:val="004947A6"/>
    <w:rsid w:val="004961FF"/>
    <w:rsid w:val="00517A89"/>
    <w:rsid w:val="005250F2"/>
    <w:rsid w:val="00535FC8"/>
    <w:rsid w:val="00593EEA"/>
    <w:rsid w:val="005A5EEE"/>
    <w:rsid w:val="006375C7"/>
    <w:rsid w:val="00654E8F"/>
    <w:rsid w:val="00660D05"/>
    <w:rsid w:val="006820B1"/>
    <w:rsid w:val="006B7D14"/>
    <w:rsid w:val="006F44B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24C3"/>
    <w:rsid w:val="00A174D9"/>
    <w:rsid w:val="00AA4D24"/>
    <w:rsid w:val="00AB6715"/>
    <w:rsid w:val="00B01E1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qFormat/>
    <w:rsid w:val="00535FC8"/>
    <w:pPr>
      <w:widowControl w:val="0"/>
      <w:spacing w:before="0" w:after="0"/>
      <w:jc w:val="both"/>
    </w:pPr>
    <w:rPr>
      <w:rFonts w:ascii="等线" w:eastAsia="等线" w:hAnsi="等线" w:cs="Times New Roman"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qFormat/>
    <w:rsid w:val="00535FC8"/>
    <w:rPr>
      <w:rFonts w:ascii="等线" w:eastAsia="等线" w:hAnsi="等线" w:cs="Times New Roman"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91BF05-1CFD-1149-A720-C59A50431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34</Words>
  <Characters>76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 hongye</cp:lastModifiedBy>
  <cp:revision>3</cp:revision>
  <cp:lastPrinted>2013-10-03T12:51:00Z</cp:lastPrinted>
  <dcterms:created xsi:type="dcterms:W3CDTF">2021-03-15T11:21:00Z</dcterms:created>
  <dcterms:modified xsi:type="dcterms:W3CDTF">2021-06-02T10:30:00Z</dcterms:modified>
</cp:coreProperties>
</file>